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90A6E" w14:textId="6987414F" w:rsidR="00B34792" w:rsidRPr="00340512" w:rsidRDefault="00DC2321">
      <w:pPr>
        <w:rPr>
          <w:rFonts w:hint="eastAsia"/>
          <w:sz w:val="20"/>
          <w:szCs w:val="20"/>
        </w:rPr>
      </w:pPr>
      <w:r w:rsidRPr="00340512">
        <w:rPr>
          <w:rFonts w:ascii="Arial" w:hAnsi="Arial" w:cs="Arial"/>
          <w:b/>
          <w:bCs/>
          <w:sz w:val="20"/>
          <w:szCs w:val="20"/>
        </w:rPr>
        <w:t>S2 File. Search strategies for included databases</w:t>
      </w:r>
    </w:p>
    <w:tbl>
      <w:tblPr>
        <w:tblStyle w:val="af2"/>
        <w:tblW w:w="8391" w:type="dxa"/>
        <w:tblLook w:val="04A0" w:firstRow="1" w:lastRow="0" w:firstColumn="1" w:lastColumn="0" w:noHBand="0" w:noVBand="1"/>
      </w:tblPr>
      <w:tblGrid>
        <w:gridCol w:w="8391"/>
      </w:tblGrid>
      <w:tr w:rsidR="005E3B44" w14:paraId="77107971" w14:textId="77777777" w:rsidTr="005E3B44">
        <w:trPr>
          <w:trHeight w:val="12696"/>
        </w:trPr>
        <w:tc>
          <w:tcPr>
            <w:tcW w:w="8391" w:type="dxa"/>
          </w:tcPr>
          <w:p w14:paraId="3514A6EF" w14:textId="334D4CD6" w:rsidR="005E3B44" w:rsidRPr="00340512" w:rsidRDefault="005E3B44" w:rsidP="005E3B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05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ubMed </w:t>
            </w:r>
            <w:r w:rsidR="00551712" w:rsidRPr="00340512">
              <w:rPr>
                <w:rFonts w:ascii="Arial" w:hAnsi="Arial" w:cs="Arial"/>
                <w:b/>
                <w:bCs/>
                <w:sz w:val="20"/>
                <w:szCs w:val="20"/>
              </w:rPr>
              <w:t>search details:</w:t>
            </w:r>
          </w:p>
          <w:p w14:paraId="0C0A213B" w14:textId="77777777" w:rsidR="002433D6" w:rsidRPr="00F45252" w:rsidRDefault="002433D6" w:rsidP="002433D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1# "Delirium"[Mesh]</w:t>
            </w:r>
          </w:p>
          <w:p w14:paraId="7BA9958B" w14:textId="1506698E" w:rsidR="002433D6" w:rsidRPr="00F45252" w:rsidRDefault="002433D6" w:rsidP="002433D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 xml:space="preserve">2# </w:t>
            </w:r>
            <w:bookmarkStart w:id="0" w:name="OLE_LINK1"/>
            <w:r>
              <w:rPr>
                <w:rFonts w:ascii="Arial" w:hAnsi="Arial" w:cs="Arial" w:hint="eastAsia"/>
                <w:sz w:val="20"/>
                <w:szCs w:val="20"/>
              </w:rPr>
              <w:t>((</w:t>
            </w:r>
            <w:r w:rsidRPr="00F45252">
              <w:rPr>
                <w:rFonts w:ascii="Arial" w:hAnsi="Arial" w:cs="Arial"/>
                <w:sz w:val="20"/>
                <w:szCs w:val="20"/>
              </w:rPr>
              <w:t>((((((Delirium[Title/Abstract]) OR (Delirium, Subacute[Title/Abstract])) OR (Deliriums, Subacute[Title/Abstract])) OR (Subacute Deliriums[Title/Abstract])) OR (Delirium of Mixed Origin[Title/Abstract])) OR (Mixed Origin Delirium[Title/Abstract])) OR (Mixed Origin Deliriums[Title/Abstract])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OR (</w:t>
            </w:r>
            <w:r w:rsidR="00131D46" w:rsidRPr="002433D6">
              <w:rPr>
                <w:rFonts w:ascii="Arial" w:hAnsi="Arial" w:cs="Arial"/>
                <w:sz w:val="20"/>
                <w:szCs w:val="20"/>
              </w:rPr>
              <w:t>C</w:t>
            </w:r>
            <w:r w:rsidRPr="002433D6">
              <w:rPr>
                <w:rFonts w:ascii="Arial" w:hAnsi="Arial" w:cs="Arial" w:hint="eastAsia"/>
                <w:sz w:val="20"/>
                <w:szCs w:val="20"/>
              </w:rPr>
              <w:t>onfusion</w:t>
            </w:r>
            <w:r w:rsidRPr="00F45252">
              <w:rPr>
                <w:rFonts w:ascii="Arial" w:hAnsi="Arial" w:cs="Arial"/>
                <w:sz w:val="20"/>
                <w:szCs w:val="20"/>
              </w:rPr>
              <w:t>[Title/Abstract])</w:t>
            </w:r>
            <w:r>
              <w:rPr>
                <w:rFonts w:ascii="Arial" w:hAnsi="Arial" w:cs="Arial" w:hint="eastAsia"/>
                <w:sz w:val="20"/>
                <w:szCs w:val="20"/>
              </w:rPr>
              <w:t>) OR (</w:t>
            </w:r>
            <w:r w:rsidR="00131D46" w:rsidRPr="00511E39">
              <w:rPr>
                <w:rFonts w:ascii="Arial" w:eastAsia="等线" w:hAnsi="Arial" w:cs="Arial"/>
                <w:sz w:val="20"/>
                <w:szCs w:val="20"/>
              </w:rPr>
              <w:t>E</w:t>
            </w:r>
            <w:r w:rsidRPr="00511E39">
              <w:rPr>
                <w:rFonts w:ascii="Arial" w:eastAsia="等线" w:hAnsi="Arial" w:cs="Arial"/>
                <w:sz w:val="20"/>
                <w:szCs w:val="20"/>
              </w:rPr>
              <w:t>mergence</w:t>
            </w:r>
            <w:r w:rsidRPr="002433D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131D46" w:rsidRPr="002433D6">
              <w:rPr>
                <w:rFonts w:ascii="Arial" w:hAnsi="Arial" w:cs="Arial"/>
                <w:sz w:val="20"/>
                <w:szCs w:val="20"/>
              </w:rPr>
              <w:t>A</w:t>
            </w:r>
            <w:r w:rsidRPr="002433D6">
              <w:rPr>
                <w:rFonts w:ascii="Arial" w:hAnsi="Arial" w:cs="Arial" w:hint="eastAsia"/>
                <w:sz w:val="20"/>
                <w:szCs w:val="20"/>
              </w:rPr>
              <w:t>gitation</w:t>
            </w:r>
            <w:r w:rsidRPr="00F45252">
              <w:rPr>
                <w:rFonts w:ascii="Arial" w:hAnsi="Arial" w:cs="Arial"/>
                <w:sz w:val="20"/>
                <w:szCs w:val="20"/>
              </w:rPr>
              <w:t>[Title/Abstract])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  <w:bookmarkEnd w:id="0"/>
          <w:p w14:paraId="33DAEFC8" w14:textId="77777777" w:rsidR="002433D6" w:rsidRPr="00F45252" w:rsidRDefault="002433D6" w:rsidP="002433D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3# 1# or 2#</w:t>
            </w:r>
          </w:p>
          <w:p w14:paraId="712D8FEA" w14:textId="77777777" w:rsidR="002433D6" w:rsidRPr="00F45252" w:rsidRDefault="002433D6" w:rsidP="002433D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4# "Postoperative Period"[Mesh]</w:t>
            </w:r>
          </w:p>
          <w:p w14:paraId="7EA54067" w14:textId="43423077" w:rsidR="00BA6B72" w:rsidRDefault="002433D6" w:rsidP="002433D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5# "postoperative"[Title/Abstract] OR "postop*"[Title/Abstract] OR "pos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F45252">
              <w:rPr>
                <w:rFonts w:ascii="Arial" w:hAnsi="Arial" w:cs="Arial"/>
                <w:sz w:val="20"/>
                <w:szCs w:val="20"/>
              </w:rPr>
              <w:t>surg*"[Title/Abstract] OR "after surg*"[Title/Abstract]</w:t>
            </w:r>
            <w:r w:rsidR="00BA6B72"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 w:rsidR="00BA6B72" w:rsidRPr="00F45252">
              <w:rPr>
                <w:rFonts w:ascii="Arial" w:hAnsi="Arial" w:cs="Arial"/>
                <w:sz w:val="20"/>
                <w:szCs w:val="20"/>
              </w:rPr>
              <w:t>"surg*"[Title/Abstract]</w:t>
            </w:r>
            <w:r w:rsidR="00BA6B72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BA6B72">
              <w:rPr>
                <w:rFonts w:ascii="Arial" w:hAnsi="Arial" w:cs="Arial" w:hint="eastAsia"/>
                <w:sz w:val="20"/>
                <w:szCs w:val="20"/>
              </w:rPr>
              <w:t>OR</w:t>
            </w:r>
            <w:r w:rsidR="00BA6B72" w:rsidRPr="00F45252">
              <w:rPr>
                <w:rFonts w:ascii="Arial" w:hAnsi="Arial" w:cs="Arial"/>
                <w:sz w:val="20"/>
                <w:szCs w:val="20"/>
              </w:rPr>
              <w:t xml:space="preserve"> "</w:t>
            </w:r>
            <w:r w:rsidR="00BA6B72" w:rsidRPr="00632EE0">
              <w:rPr>
                <w:rFonts w:ascii="Arial" w:eastAsia="等线" w:hAnsi="Arial" w:cs="Arial"/>
                <w:sz w:val="20"/>
                <w:szCs w:val="20"/>
              </w:rPr>
              <w:t>anesthesia</w:t>
            </w:r>
            <w:r w:rsidR="00BA6B72" w:rsidRPr="00F45252">
              <w:rPr>
                <w:rFonts w:ascii="Arial" w:hAnsi="Arial" w:cs="Arial"/>
                <w:sz w:val="20"/>
                <w:szCs w:val="20"/>
              </w:rPr>
              <w:t>*"[Title/Abstract]</w:t>
            </w:r>
          </w:p>
          <w:p w14:paraId="4B64203A" w14:textId="7EA0ECB1" w:rsidR="002433D6" w:rsidRPr="00F45252" w:rsidRDefault="002433D6" w:rsidP="002433D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6# 4# or 5#</w:t>
            </w:r>
          </w:p>
          <w:p w14:paraId="5B353480" w14:textId="77777777" w:rsidR="002433D6" w:rsidRPr="00F45252" w:rsidRDefault="002433D6" w:rsidP="002433D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7# "Sleep Initiation and Maintenance Disorders"[Mesh] OR "Sleep Quality"[Mesh] OR "Sleep Wake Disorders"[Mesh] OR "Sleep"[Mesh]</w:t>
            </w:r>
          </w:p>
          <w:p w14:paraId="232BEDC4" w14:textId="77777777" w:rsidR="002433D6" w:rsidRPr="00F45252" w:rsidRDefault="002433D6" w:rsidP="002433D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 xml:space="preserve">8# (((((((((((((((((((((Sleeping Habits[Title/Abstract]) OR (Sleep Habits[Title/Abstract])) OR (Habit, Sleep[Title/Abstract])) OR (Habits, Sleep[Title/Abstract])) OR (Sleep Habit[Title/Abstract])) OR (Sleeping Habit[Title/Abstract])) OR (Habit, Sleeping[Title/Abstract])) OR (Habits, Sleeping[Title/Abstract])) OR (Sleep Initiation[Title/Abstract] AND Maintenance Disorders[Title/Abstract])) OR (Sleeplessness[Title/Abstract])) OR (Sleeplessness[Title/Abstract])) OR (Insomnia[Title/Abstract])) OR (Sleep Quality[Title/Abstract])) OR (Sleep Quality[Title/Abstract])) OR (Sleep Qualities[Title/Abstract])) OR (Disorder, Sleep 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lastRenderedPageBreak/>
              <w:t>Wake[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 xml:space="preserve">Title/Abstract])) OR (Disorders, Sleep 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Wake[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 xml:space="preserve">Title/Abstract])) OR (Sleep Wake 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Disorder[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 xml:space="preserve">Title/Abstract])) OR (Wake Disorder, 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Sleep[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 xml:space="preserve">Title/Abstract])) OR (Wake Disorders, 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Sleep[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 xml:space="preserve">Title/Abstract])) OR (Sleep 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Disorders[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 xml:space="preserve">Title/Abstract])) OR (Sleep 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Disorder[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Title/Abstract])</w:t>
            </w:r>
          </w:p>
          <w:p w14:paraId="24D07DB5" w14:textId="77777777" w:rsidR="002433D6" w:rsidRPr="00F45252" w:rsidRDefault="002433D6" w:rsidP="002433D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9# 7# or #8</w:t>
            </w:r>
          </w:p>
          <w:p w14:paraId="7941F072" w14:textId="5DF326B4" w:rsidR="002433D6" w:rsidRPr="00F45252" w:rsidRDefault="002433D6" w:rsidP="002433D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# 3# and 6# and 9# </w:t>
            </w:r>
          </w:p>
          <w:p w14:paraId="2A681870" w14:textId="77777777" w:rsidR="0000076E" w:rsidRPr="00340512" w:rsidRDefault="0000076E" w:rsidP="0000076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0512">
              <w:rPr>
                <w:rFonts w:ascii="Arial" w:hAnsi="Arial" w:cs="Arial"/>
                <w:b/>
                <w:bCs/>
                <w:sz w:val="20"/>
                <w:szCs w:val="20"/>
              </w:rPr>
              <w:t>Embase search details:</w:t>
            </w:r>
          </w:p>
          <w:p w14:paraId="767E4013" w14:textId="77777777" w:rsidR="0000076E" w:rsidRPr="00F45252" w:rsidRDefault="0000076E" w:rsidP="0000076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1# 'delirium'/exp</w:t>
            </w:r>
          </w:p>
          <w:p w14:paraId="646D0C5D" w14:textId="04243DA0" w:rsidR="0000076E" w:rsidRPr="00F74CE0" w:rsidRDefault="0000076E" w:rsidP="0000076E">
            <w:pPr>
              <w:spacing w:line="480" w:lineRule="auto"/>
              <w:rPr>
                <w:rFonts w:ascii="Arial" w:hAnsi="Arial" w:cs="Arial" w:hint="eastAsia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2# 'acute delirium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OR 'chronic delirium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delier</w:t>
            </w:r>
            <w:proofErr w:type="spellEnd"/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delire</w:t>
            </w:r>
            <w:proofErr w:type="spellEnd"/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OR 'deliria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OR 'delirious manifestation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OR 'delirious state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OR 'delirious syndrome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OR 'delirium acutum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OR 'delirium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="00F74CE0"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>'</w:t>
            </w:r>
            <w:r w:rsidR="00F74CE0" w:rsidRPr="002433D6">
              <w:rPr>
                <w:rFonts w:ascii="Arial" w:hAnsi="Arial" w:cs="Arial"/>
                <w:sz w:val="20"/>
                <w:szCs w:val="20"/>
              </w:rPr>
              <w:t>C</w:t>
            </w:r>
            <w:r w:rsidR="00F74CE0" w:rsidRPr="002433D6">
              <w:rPr>
                <w:rFonts w:ascii="Arial" w:hAnsi="Arial" w:cs="Arial" w:hint="eastAsia"/>
                <w:sz w:val="20"/>
                <w:szCs w:val="20"/>
              </w:rPr>
              <w:t>onfusion</w:t>
            </w:r>
            <w:proofErr w:type="gramStart"/>
            <w:r w:rsidR="00F74CE0"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="00F74CE0"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="00F74CE0"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="00F74CE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 xml:space="preserve">OR 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>'</w:t>
            </w:r>
            <w:r w:rsidR="00F74CE0" w:rsidRPr="00511E39">
              <w:rPr>
                <w:rFonts w:ascii="Arial" w:eastAsia="等线" w:hAnsi="Arial" w:cs="Arial"/>
                <w:sz w:val="20"/>
                <w:szCs w:val="20"/>
              </w:rPr>
              <w:t xml:space="preserve"> </w:t>
            </w:r>
            <w:proofErr w:type="gramStart"/>
            <w:r w:rsidR="00F74CE0" w:rsidRPr="00511E39">
              <w:rPr>
                <w:rFonts w:ascii="Arial" w:eastAsia="等线" w:hAnsi="Arial" w:cs="Arial"/>
                <w:sz w:val="20"/>
                <w:szCs w:val="20"/>
              </w:rPr>
              <w:t>Emergence</w:t>
            </w:r>
            <w:r w:rsidR="00F74CE0" w:rsidRPr="002433D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F74CE0" w:rsidRPr="002433D6">
              <w:rPr>
                <w:rFonts w:ascii="Arial" w:hAnsi="Arial" w:cs="Arial"/>
                <w:sz w:val="20"/>
                <w:szCs w:val="20"/>
              </w:rPr>
              <w:t>A</w:t>
            </w:r>
            <w:r w:rsidR="00F74CE0" w:rsidRPr="002433D6">
              <w:rPr>
                <w:rFonts w:ascii="Arial" w:hAnsi="Arial" w:cs="Arial" w:hint="eastAsia"/>
                <w:sz w:val="20"/>
                <w:szCs w:val="20"/>
              </w:rPr>
              <w:t>gitation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="00F74CE0"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="00F74CE0"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</w:p>
          <w:p w14:paraId="4680488A" w14:textId="77777777" w:rsidR="0000076E" w:rsidRPr="00F45252" w:rsidRDefault="0000076E" w:rsidP="0000076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3# 1# or 2#</w:t>
            </w:r>
          </w:p>
          <w:p w14:paraId="426BC088" w14:textId="77777777" w:rsidR="0000076E" w:rsidRPr="00F45252" w:rsidRDefault="0000076E" w:rsidP="0000076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4# 'postoperative period'/exp</w:t>
            </w:r>
          </w:p>
          <w:p w14:paraId="6490E616" w14:textId="28BFBC15" w:rsidR="00F74CE0" w:rsidRDefault="0000076E" w:rsidP="00F74CE0">
            <w:pPr>
              <w:spacing w:line="480" w:lineRule="auto"/>
              <w:rPr>
                <w:rFonts w:ascii="Arial" w:hAnsi="Arial" w:cs="Arial" w:hint="eastAsia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5# 'post-operative period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OR 'post-operative phase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OR 'post-surgery period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OR 'post-surgical period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OR 'postoperative phase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OR '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postsurgery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period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OR 'postsurgical period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OR 'postoperative period</w:t>
            </w:r>
            <w:proofErr w:type="gramStart"/>
            <w:r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>OR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 xml:space="preserve"> '</w:t>
            </w:r>
            <w:proofErr w:type="spellStart"/>
            <w:r w:rsidR="00F74CE0" w:rsidRPr="00F45252">
              <w:rPr>
                <w:rFonts w:ascii="Arial" w:hAnsi="Arial" w:cs="Arial"/>
                <w:sz w:val="20"/>
                <w:szCs w:val="20"/>
              </w:rPr>
              <w:t>post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  <w:proofErr w:type="gramStart"/>
            <w:r w:rsidR="00F74CE0" w:rsidRPr="00F45252">
              <w:rPr>
                <w:rFonts w:ascii="Arial" w:hAnsi="Arial" w:cs="Arial"/>
                <w:sz w:val="20"/>
                <w:szCs w:val="20"/>
              </w:rPr>
              <w:t>':ab</w:t>
            </w:r>
            <w:proofErr w:type="gramEnd"/>
            <w:r w:rsidR="00F74CE0" w:rsidRPr="00F45252">
              <w:rPr>
                <w:rFonts w:ascii="Arial" w:hAnsi="Arial" w:cs="Arial"/>
                <w:sz w:val="20"/>
                <w:szCs w:val="20"/>
              </w:rPr>
              <w:t>,ti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 xml:space="preserve"> OR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 xml:space="preserve"> 'surg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>*</w:t>
            </w:r>
            <w:proofErr w:type="gramStart"/>
            <w:r w:rsidR="00F74CE0"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="00F74CE0"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="00F74CE0"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="00F74CE0">
              <w:rPr>
                <w:rFonts w:ascii="Arial" w:hAnsi="Arial" w:cs="Arial" w:hint="eastAsia"/>
                <w:sz w:val="20"/>
                <w:szCs w:val="20"/>
              </w:rPr>
              <w:t xml:space="preserve"> OR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 xml:space="preserve"> '</w:t>
            </w:r>
            <w:r w:rsidR="00F74CE0" w:rsidRPr="00F74CE0">
              <w:rPr>
                <w:rFonts w:ascii="Arial" w:hAnsi="Arial" w:cs="Arial" w:hint="eastAsia"/>
                <w:sz w:val="20"/>
                <w:szCs w:val="20"/>
              </w:rPr>
              <w:t>anesthe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>sia</w:t>
            </w:r>
            <w:r w:rsidR="00F74CE0" w:rsidRPr="00F74CE0">
              <w:rPr>
                <w:rFonts w:ascii="Arial" w:hAnsi="Arial" w:cs="Arial" w:hint="eastAsia"/>
                <w:sz w:val="20"/>
                <w:szCs w:val="20"/>
              </w:rPr>
              <w:t>*</w:t>
            </w:r>
            <w:proofErr w:type="gramStart"/>
            <w:r w:rsidR="00F74CE0" w:rsidRPr="00F45252">
              <w:rPr>
                <w:rFonts w:ascii="Arial" w:hAnsi="Arial" w:cs="Arial"/>
                <w:sz w:val="20"/>
                <w:szCs w:val="20"/>
              </w:rPr>
              <w:t>':</w:t>
            </w:r>
            <w:proofErr w:type="spellStart"/>
            <w:r w:rsidR="00F74CE0" w:rsidRPr="00F4525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="00F74CE0" w:rsidRPr="00F4525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</w:p>
          <w:p w14:paraId="57DCF637" w14:textId="77777777" w:rsidR="0000076E" w:rsidRPr="00F45252" w:rsidRDefault="0000076E" w:rsidP="0000076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6# 4# or 5#</w:t>
            </w:r>
          </w:p>
          <w:p w14:paraId="52DE7046" w14:textId="77777777" w:rsidR="0000076E" w:rsidRPr="00F45252" w:rsidRDefault="0000076E" w:rsidP="0000076E">
            <w:pPr>
              <w:spacing w:line="48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 xml:space="preserve">7# </w:t>
            </w:r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'sleep'/exp</w:t>
            </w:r>
          </w:p>
          <w:p w14:paraId="3A861488" w14:textId="77777777" w:rsidR="0000076E" w:rsidRPr="00F45252" w:rsidRDefault="0000076E" w:rsidP="0000076E">
            <w:pPr>
              <w:spacing w:line="48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8# 'sleeping</w:t>
            </w:r>
            <w:proofErr w:type="gram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</w:t>
            </w:r>
            <w:proofErr w:type="gram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,ti</w:t>
            </w:r>
            <w:proofErr w:type="spellEnd"/>
          </w:p>
          <w:p w14:paraId="44CE7CD9" w14:textId="77777777" w:rsidR="0000076E" w:rsidRPr="00F45252" w:rsidRDefault="0000076E" w:rsidP="0000076E">
            <w:pPr>
              <w:spacing w:line="48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9# 'sleep disorder'/exp</w:t>
            </w:r>
          </w:p>
          <w:p w14:paraId="409869B3" w14:textId="77777777" w:rsidR="0000076E" w:rsidRPr="00F45252" w:rsidRDefault="0000076E" w:rsidP="0000076E">
            <w:pPr>
              <w:spacing w:line="48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10# 'atypical sleep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difficult sleeping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difficulties in sleeping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difficulty sleeping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disorder during sleep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disorder sleep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disorders during sleep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disorders sleep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disturbance during sleep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disturbance of sleep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disturbances during sleep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disturbances of sleep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problem during sleep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problem of sleep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problems during sleep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problems of sleep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disorders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disturbance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disturbances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interference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perturbation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perturbations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problem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problems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related disease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related disorder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related problem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wake disorder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wake disorders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ing difficulties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ing difficulty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ing disorder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ing 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disorders: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' OR 'sleeping problem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ing problems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trouble sleeping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disorder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</w:p>
          <w:p w14:paraId="321BBBD7" w14:textId="77777777" w:rsidR="0000076E" w:rsidRPr="00F45252" w:rsidRDefault="0000076E" w:rsidP="0000076E">
            <w:pPr>
              <w:spacing w:line="48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11# 'sleep quality'/exp</w:t>
            </w:r>
          </w:p>
          <w:p w14:paraId="6D01E957" w14:textId="77777777" w:rsidR="0000076E" w:rsidRPr="00F45252" w:rsidRDefault="0000076E" w:rsidP="0000076E">
            <w:pPr>
              <w:spacing w:line="48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12# 'sleep quality</w:t>
            </w:r>
            <w:proofErr w:type="gram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</w:t>
            </w:r>
            <w:proofErr w:type="gram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,ti</w:t>
            </w:r>
            <w:proofErr w:type="spellEnd"/>
          </w:p>
          <w:p w14:paraId="7D619E52" w14:textId="77777777" w:rsidR="0000076E" w:rsidRPr="00F45252" w:rsidRDefault="0000076E" w:rsidP="0000076E">
            <w:pPr>
              <w:spacing w:line="48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13# 'insomnia'/exp</w:t>
            </w:r>
          </w:p>
          <w:p w14:paraId="2503A966" w14:textId="77777777" w:rsidR="0000076E" w:rsidRPr="00F45252" w:rsidRDefault="0000076E" w:rsidP="0000076E">
            <w:pPr>
              <w:spacing w:line="48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14# 'agrypnia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disorder of sleep initiation and maintenance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disorders of sleep initiation and maintenance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hyposomnia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hyposomnias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insomnia disorder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insomnia disorders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insomnias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initiation and maintenance disorder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initiation and maintenance disorders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 initiation/maintenance disorder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sleeplessness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OR 'insomnia':</w:t>
            </w:r>
            <w:proofErr w:type="spellStart"/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ab,ti</w:t>
            </w:r>
            <w:proofErr w:type="spellEnd"/>
          </w:p>
          <w:p w14:paraId="18868067" w14:textId="77777777" w:rsidR="0000076E" w:rsidRPr="00F45252" w:rsidRDefault="0000076E" w:rsidP="0000076E">
            <w:pPr>
              <w:spacing w:line="48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15# #7 OR #8 OR #9 OR #10 OR #11 OR #12 OR #13 OR #14</w:t>
            </w:r>
          </w:p>
          <w:p w14:paraId="7CC84F11" w14:textId="665B2889" w:rsidR="0000076E" w:rsidRPr="00F45252" w:rsidRDefault="0000076E" w:rsidP="0000076E">
            <w:pPr>
              <w:spacing w:line="48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>16#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F45252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# and 6# and 15#   </w:t>
            </w:r>
          </w:p>
          <w:p w14:paraId="0808B5E3" w14:textId="514B03B9" w:rsidR="000A3749" w:rsidRPr="00340512" w:rsidRDefault="000A3749" w:rsidP="000A37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0512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CINAHL </w:t>
            </w:r>
            <w:r w:rsidR="00551712" w:rsidRPr="00340512">
              <w:rPr>
                <w:rFonts w:ascii="Arial" w:hAnsi="Arial" w:cs="Arial"/>
                <w:b/>
                <w:bCs/>
                <w:sz w:val="20"/>
                <w:szCs w:val="20"/>
              </w:rPr>
              <w:t>search details</w:t>
            </w:r>
            <w:r w:rsidR="00551712" w:rsidRPr="00340512">
              <w:rPr>
                <w:rFonts w:ascii="Arial" w:hAnsi="Arial" w:cs="Arial" w:hint="eastAsia"/>
                <w:b/>
                <w:bCs/>
                <w:sz w:val="20"/>
                <w:szCs w:val="20"/>
              </w:rPr>
              <w:t>:</w:t>
            </w:r>
          </w:p>
          <w:p w14:paraId="226F13DF" w14:textId="2B8591AE" w:rsidR="00973D2A" w:rsidRPr="00F45252" w:rsidRDefault="00973D2A" w:rsidP="00973D2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 xml:space="preserve">1#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MH </w:t>
            </w:r>
            <w:r w:rsidRPr="00F45252">
              <w:rPr>
                <w:rFonts w:ascii="Arial" w:hAnsi="Arial" w:cs="Arial"/>
                <w:sz w:val="20"/>
                <w:szCs w:val="20"/>
              </w:rPr>
              <w:t>"Delirium"</w:t>
            </w:r>
          </w:p>
          <w:p w14:paraId="1A5A27CF" w14:textId="5108527F" w:rsidR="00973D2A" w:rsidRPr="00F45252" w:rsidRDefault="00973D2A" w:rsidP="00973D2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2#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TI </w:t>
            </w:r>
            <w:r w:rsidRPr="00F4525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elirium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elirium, Subacut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eliriums, Subacut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ubacute Delirium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elirium of Mixed Origi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Mixed Origin Delirium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Mixed Origin Delirium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2433D6">
              <w:rPr>
                <w:rFonts w:ascii="Arial" w:hAnsi="Arial" w:cs="Arial" w:hint="eastAsia"/>
                <w:sz w:val="20"/>
                <w:szCs w:val="20"/>
              </w:rPr>
              <w:t>confus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511E39">
              <w:rPr>
                <w:rFonts w:ascii="Arial" w:eastAsia="等线" w:hAnsi="Arial" w:cs="Arial"/>
                <w:sz w:val="20"/>
                <w:szCs w:val="20"/>
              </w:rPr>
              <w:t>emergenc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2433D6">
              <w:rPr>
                <w:rFonts w:ascii="Arial" w:hAnsi="Arial" w:cs="Arial" w:hint="eastAsia"/>
                <w:sz w:val="20"/>
                <w:szCs w:val="20"/>
              </w:rPr>
              <w:t>agitat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) OR AB </w:t>
            </w:r>
            <w:r w:rsidRPr="00F4525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elirium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elirium, Subacut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eliriums, Subacut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ubacute Delirium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elirium of Mixed Origi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Mixed Origin Delirium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Mixed Origin Delirium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131D46" w:rsidRPr="002433D6">
              <w:rPr>
                <w:rFonts w:ascii="Arial" w:hAnsi="Arial" w:cs="Arial"/>
                <w:sz w:val="20"/>
                <w:szCs w:val="20"/>
              </w:rPr>
              <w:t>C</w:t>
            </w:r>
            <w:r w:rsidRPr="002433D6">
              <w:rPr>
                <w:rFonts w:ascii="Arial" w:hAnsi="Arial" w:cs="Arial" w:hint="eastAsia"/>
                <w:sz w:val="20"/>
                <w:szCs w:val="20"/>
              </w:rPr>
              <w:t>onfus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131D46" w:rsidRPr="00511E39">
              <w:rPr>
                <w:rFonts w:ascii="Arial" w:eastAsia="等线" w:hAnsi="Arial" w:cs="Arial"/>
                <w:sz w:val="20"/>
                <w:szCs w:val="20"/>
              </w:rPr>
              <w:t>E</w:t>
            </w:r>
            <w:r w:rsidRPr="00511E39">
              <w:rPr>
                <w:rFonts w:ascii="Arial" w:eastAsia="等线" w:hAnsi="Arial" w:cs="Arial"/>
                <w:sz w:val="20"/>
                <w:szCs w:val="20"/>
              </w:rPr>
              <w:t>mergenc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131D46" w:rsidRPr="002433D6">
              <w:rPr>
                <w:rFonts w:ascii="Arial" w:hAnsi="Arial" w:cs="Arial"/>
                <w:sz w:val="20"/>
                <w:szCs w:val="20"/>
              </w:rPr>
              <w:t>A</w:t>
            </w:r>
            <w:r w:rsidRPr="002433D6">
              <w:rPr>
                <w:rFonts w:ascii="Arial" w:hAnsi="Arial" w:cs="Arial" w:hint="eastAsia"/>
                <w:sz w:val="20"/>
                <w:szCs w:val="20"/>
              </w:rPr>
              <w:t>gitat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  <w:p w14:paraId="0FB5E2DB" w14:textId="77777777" w:rsidR="00973D2A" w:rsidRPr="00F45252" w:rsidRDefault="00973D2A" w:rsidP="00973D2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3# 1# or 2#</w:t>
            </w:r>
          </w:p>
          <w:p w14:paraId="4FCC96F1" w14:textId="6E18D204" w:rsidR="00973D2A" w:rsidRPr="00F45252" w:rsidRDefault="00973D2A" w:rsidP="00973D2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 xml:space="preserve">4#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MH </w:t>
            </w:r>
            <w:r w:rsidRPr="00F45252">
              <w:rPr>
                <w:rFonts w:ascii="Arial" w:hAnsi="Arial" w:cs="Arial"/>
                <w:sz w:val="20"/>
                <w:szCs w:val="20"/>
              </w:rPr>
              <w:t>"Postoperative Period"</w:t>
            </w:r>
          </w:p>
          <w:p w14:paraId="76C77BE8" w14:textId="05242250" w:rsidR="00973D2A" w:rsidRPr="00F45252" w:rsidRDefault="00973D2A" w:rsidP="00973D2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 xml:space="preserve">5# </w:t>
            </w:r>
            <w:r>
              <w:rPr>
                <w:rFonts w:ascii="Arial" w:hAnsi="Arial" w:cs="Arial" w:hint="eastAsia"/>
                <w:sz w:val="20"/>
                <w:szCs w:val="20"/>
              </w:rPr>
              <w:t>TI (</w:t>
            </w:r>
            <w:r w:rsidRPr="00F45252">
              <w:rPr>
                <w:rFonts w:ascii="Arial" w:hAnsi="Arial" w:cs="Arial"/>
                <w:sz w:val="20"/>
                <w:szCs w:val="20"/>
              </w:rPr>
              <w:t>"postoperative" OR "postop*" OR "pos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F45252">
              <w:rPr>
                <w:rFonts w:ascii="Arial" w:hAnsi="Arial" w:cs="Arial"/>
                <w:sz w:val="20"/>
                <w:szCs w:val="20"/>
              </w:rPr>
              <w:t>surg*" OR "after surg*"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>"surg*"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>"</w:t>
            </w:r>
            <w:r w:rsidR="00F74CE0" w:rsidRPr="00F74CE0">
              <w:rPr>
                <w:rFonts w:ascii="Arial" w:hAnsi="Arial" w:cs="Arial" w:hint="eastAsia"/>
                <w:sz w:val="20"/>
                <w:szCs w:val="20"/>
              </w:rPr>
              <w:t>anesthe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>sia</w:t>
            </w:r>
            <w:r w:rsidR="00F74CE0" w:rsidRPr="00F74CE0">
              <w:rPr>
                <w:rFonts w:ascii="Arial" w:hAnsi="Arial" w:cs="Arial" w:hint="eastAsia"/>
                <w:sz w:val="20"/>
                <w:szCs w:val="20"/>
              </w:rPr>
              <w:t>*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 w:hint="eastAsia"/>
                <w:sz w:val="20"/>
                <w:szCs w:val="20"/>
              </w:rPr>
              <w:t>) OR AB (</w:t>
            </w:r>
            <w:r w:rsidRPr="00F45252">
              <w:rPr>
                <w:rFonts w:ascii="Arial" w:hAnsi="Arial" w:cs="Arial"/>
                <w:sz w:val="20"/>
                <w:szCs w:val="20"/>
              </w:rPr>
              <w:t>"postoperative" OR "postop*" OR "pos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F45252">
              <w:rPr>
                <w:rFonts w:ascii="Arial" w:hAnsi="Arial" w:cs="Arial"/>
                <w:sz w:val="20"/>
                <w:szCs w:val="20"/>
              </w:rPr>
              <w:t>surg*" OR "after surg*"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>"surg*"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>"</w:t>
            </w:r>
            <w:r w:rsidR="00F74CE0" w:rsidRPr="00F74CE0">
              <w:rPr>
                <w:rFonts w:ascii="Arial" w:hAnsi="Arial" w:cs="Arial" w:hint="eastAsia"/>
                <w:sz w:val="20"/>
                <w:szCs w:val="20"/>
              </w:rPr>
              <w:t xml:space="preserve"> anesthe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>sia</w:t>
            </w:r>
            <w:r w:rsidR="00F74CE0" w:rsidRPr="00F74CE0">
              <w:rPr>
                <w:rFonts w:ascii="Arial" w:hAnsi="Arial" w:cs="Arial" w:hint="eastAsia"/>
                <w:sz w:val="20"/>
                <w:szCs w:val="20"/>
              </w:rPr>
              <w:t>*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  <w:p w14:paraId="5DE963BF" w14:textId="77777777" w:rsidR="00973D2A" w:rsidRPr="00F45252" w:rsidRDefault="00973D2A" w:rsidP="00973D2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6# 4# or 5#</w:t>
            </w:r>
          </w:p>
          <w:p w14:paraId="5DA488F3" w14:textId="60CF0076" w:rsidR="00973D2A" w:rsidRPr="00F45252" w:rsidRDefault="00973D2A" w:rsidP="00973D2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 xml:space="preserve">7#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MH 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"Sleep Initiation and Maintenance Disorders" OR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MH 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"Sleep Quality" OR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MH 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"Sleep Wake Disorders" OR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MH </w:t>
            </w:r>
            <w:r w:rsidRPr="00F45252">
              <w:rPr>
                <w:rFonts w:ascii="Arial" w:hAnsi="Arial" w:cs="Arial"/>
                <w:sz w:val="20"/>
                <w:szCs w:val="20"/>
              </w:rPr>
              <w:t>"Sleep"</w:t>
            </w:r>
          </w:p>
          <w:p w14:paraId="0C26C811" w14:textId="5C66E6D8" w:rsidR="00973D2A" w:rsidRPr="00F45252" w:rsidRDefault="00973D2A" w:rsidP="00973D2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8#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TI </w:t>
            </w:r>
            <w:r w:rsidRPr="00F4525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ing Habit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Habit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Habit, Sleep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Habits, Sleep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Habit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ing Habit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Habit, Sleeping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Habits, Sleeping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 w:hint="eastAsia"/>
                <w:sz w:val="20"/>
                <w:szCs w:val="20"/>
              </w:rPr>
              <w:t>"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Initiation</w:t>
            </w:r>
            <w:r w:rsidR="00991827"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991827"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Maintenance Disorders</w:t>
            </w:r>
            <w:r w:rsidR="00991827"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991827"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lessness</w:t>
            </w:r>
            <w:r w:rsidR="00991827"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991827"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lessness</w:t>
            </w:r>
            <w:r w:rsidR="00991827"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991827"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Insomnia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Quality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Quality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Qualities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isorder, Sleep Wake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isorders, Sleep Wake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Wake Disorder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Wake Disorder, Sleep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Wake Disorders, Sleep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Disorders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Disorder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>
              <w:rPr>
                <w:rFonts w:ascii="Arial" w:hAnsi="Arial" w:cs="Arial" w:hint="eastAsia"/>
                <w:sz w:val="20"/>
                <w:szCs w:val="20"/>
              </w:rPr>
              <w:t xml:space="preserve">) OR AB 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(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Sleeping Habits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Sleep Habits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Habit, Sleep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Habits, Sleep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Sleep Habit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Sleeping Habit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lastRenderedPageBreak/>
              <w:t xml:space="preserve">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Habit, Sleeping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Habits, Sleeping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 w:hint="eastAsia"/>
                <w:sz w:val="20"/>
                <w:szCs w:val="20"/>
              </w:rPr>
              <w:t>"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Sleep Initiation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Maintenance Disorders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Sleeplessness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Sleeplessness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Insomnia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Sleep Quality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Sleep Quality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Sleep Qualities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Disorder, Sleep Wake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Disorders, Sleep Wake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Sleep Wake Disorder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Wake Disorder, Sleep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Wake Disorders, Sleep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Sleep Disorders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F1403E">
              <w:rPr>
                <w:rFonts w:ascii="Arial" w:hAnsi="Arial" w:cs="Arial"/>
                <w:sz w:val="20"/>
                <w:szCs w:val="20"/>
              </w:rPr>
              <w:t>“</w:t>
            </w:r>
            <w:r w:rsidR="00F1403E" w:rsidRPr="00F45252">
              <w:rPr>
                <w:rFonts w:ascii="Arial" w:hAnsi="Arial" w:cs="Arial"/>
                <w:sz w:val="20"/>
                <w:szCs w:val="20"/>
              </w:rPr>
              <w:t>Sleep Disorder</w:t>
            </w:r>
            <w:r w:rsidR="00F1403E">
              <w:rPr>
                <w:rFonts w:ascii="Arial" w:hAnsi="Arial" w:cs="Arial"/>
                <w:sz w:val="20"/>
                <w:szCs w:val="20"/>
              </w:rPr>
              <w:t>”</w:t>
            </w:r>
            <w:r w:rsidR="00F1403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  <w:p w14:paraId="46D5FC55" w14:textId="77777777" w:rsidR="00973D2A" w:rsidRPr="00F45252" w:rsidRDefault="00973D2A" w:rsidP="00973D2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9# 7# or #8</w:t>
            </w:r>
          </w:p>
          <w:p w14:paraId="4B3A5402" w14:textId="77777777" w:rsidR="005E3B44" w:rsidRDefault="00973D2A" w:rsidP="00973D2A">
            <w:pPr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F45252">
              <w:rPr>
                <w:rFonts w:ascii="Arial" w:hAnsi="Arial" w:cs="Arial"/>
                <w:sz w:val="20"/>
                <w:szCs w:val="20"/>
              </w:rPr>
              <w:t># 3# and 6# and 9#</w:t>
            </w:r>
          </w:p>
          <w:p w14:paraId="12F43846" w14:textId="133A9B9A" w:rsidR="00416F59" w:rsidRPr="00340512" w:rsidRDefault="00416F59" w:rsidP="00973D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0512">
              <w:rPr>
                <w:rFonts w:ascii="Arial" w:hAnsi="Arial" w:cs="Arial"/>
                <w:b/>
                <w:sz w:val="20"/>
                <w:szCs w:val="20"/>
              </w:rPr>
              <w:t>PsycINFO</w:t>
            </w:r>
            <w:r w:rsidR="00551712" w:rsidRPr="0034051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51712" w:rsidRPr="00340512">
              <w:rPr>
                <w:rFonts w:ascii="Arial" w:hAnsi="Arial" w:cs="Arial"/>
                <w:b/>
                <w:bCs/>
                <w:sz w:val="20"/>
                <w:szCs w:val="20"/>
              </w:rPr>
              <w:t>search details:</w:t>
            </w:r>
          </w:p>
          <w:p w14:paraId="3E1FA05C" w14:textId="73EA5416" w:rsidR="00D84C48" w:rsidRPr="00F45252" w:rsidRDefault="00D84C48" w:rsidP="00D84C4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 xml:space="preserve">1#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SU </w:t>
            </w:r>
            <w:r w:rsidRPr="00F45252">
              <w:rPr>
                <w:rFonts w:ascii="Arial" w:hAnsi="Arial" w:cs="Arial"/>
                <w:sz w:val="20"/>
                <w:szCs w:val="20"/>
              </w:rPr>
              <w:t>"Delirium"</w:t>
            </w:r>
          </w:p>
          <w:p w14:paraId="5E57B579" w14:textId="3AA04511" w:rsidR="00D84C48" w:rsidRPr="00F45252" w:rsidRDefault="00D84C48" w:rsidP="00D84C4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2#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TI </w:t>
            </w:r>
            <w:r w:rsidRPr="00F4525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elirium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elirium, Subacut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eliriums, Subacut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ubacute Delirium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elirium of Mixed Origi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Mixed Origin Delirium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Mixed Origin Delirium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2433D6">
              <w:rPr>
                <w:rFonts w:ascii="Arial" w:hAnsi="Arial" w:cs="Arial" w:hint="eastAsia"/>
                <w:sz w:val="20"/>
                <w:szCs w:val="20"/>
              </w:rPr>
              <w:t>confus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511E39">
              <w:rPr>
                <w:rFonts w:ascii="Arial" w:eastAsia="等线" w:hAnsi="Arial" w:cs="Arial"/>
                <w:sz w:val="20"/>
                <w:szCs w:val="20"/>
              </w:rPr>
              <w:t>emergenc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2433D6">
              <w:rPr>
                <w:rFonts w:ascii="Arial" w:hAnsi="Arial" w:cs="Arial" w:hint="eastAsia"/>
                <w:sz w:val="20"/>
                <w:szCs w:val="20"/>
              </w:rPr>
              <w:t>agitat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) OR AB </w:t>
            </w:r>
            <w:r w:rsidRPr="00F4525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elirium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elirium, Subacut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eliriums, Subacut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ubacute Delirium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elirium of Mixed Origi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Mixed Origin Delirium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Mixed Origin Delirium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131D46" w:rsidRPr="002433D6">
              <w:rPr>
                <w:rFonts w:ascii="Arial" w:hAnsi="Arial" w:cs="Arial"/>
                <w:sz w:val="20"/>
                <w:szCs w:val="20"/>
              </w:rPr>
              <w:t>C</w:t>
            </w:r>
            <w:r w:rsidRPr="002433D6">
              <w:rPr>
                <w:rFonts w:ascii="Arial" w:hAnsi="Arial" w:cs="Arial" w:hint="eastAsia"/>
                <w:sz w:val="20"/>
                <w:szCs w:val="20"/>
              </w:rPr>
              <w:t>onfus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131D46" w:rsidRPr="00511E39">
              <w:rPr>
                <w:rFonts w:ascii="Arial" w:eastAsia="等线" w:hAnsi="Arial" w:cs="Arial"/>
                <w:sz w:val="20"/>
                <w:szCs w:val="20"/>
              </w:rPr>
              <w:t>E</w:t>
            </w:r>
            <w:r w:rsidRPr="00511E39">
              <w:rPr>
                <w:rFonts w:ascii="Arial" w:eastAsia="等线" w:hAnsi="Arial" w:cs="Arial"/>
                <w:sz w:val="20"/>
                <w:szCs w:val="20"/>
              </w:rPr>
              <w:t>mergence</w:t>
            </w:r>
            <w:r w:rsidR="00131D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31D46" w:rsidRPr="002433D6">
              <w:rPr>
                <w:rFonts w:ascii="Arial" w:hAnsi="Arial" w:cs="Arial"/>
                <w:sz w:val="20"/>
                <w:szCs w:val="20"/>
              </w:rPr>
              <w:t>A</w:t>
            </w:r>
            <w:r w:rsidRPr="002433D6">
              <w:rPr>
                <w:rFonts w:ascii="Arial" w:hAnsi="Arial" w:cs="Arial" w:hint="eastAsia"/>
                <w:sz w:val="20"/>
                <w:szCs w:val="20"/>
              </w:rPr>
              <w:t>gitat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  <w:p w14:paraId="65D9CACE" w14:textId="77777777" w:rsidR="00D84C48" w:rsidRPr="00F45252" w:rsidRDefault="00D84C48" w:rsidP="00D84C4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3# 1# or 2#</w:t>
            </w:r>
          </w:p>
          <w:p w14:paraId="6F463798" w14:textId="5CD8E3D4" w:rsidR="00D84C48" w:rsidRPr="00F45252" w:rsidRDefault="00D84C48" w:rsidP="00D84C4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 xml:space="preserve">4#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SU </w:t>
            </w:r>
            <w:r w:rsidRPr="00F45252">
              <w:rPr>
                <w:rFonts w:ascii="Arial" w:hAnsi="Arial" w:cs="Arial"/>
                <w:sz w:val="20"/>
                <w:szCs w:val="20"/>
              </w:rPr>
              <w:t>"Postoperative Period"</w:t>
            </w:r>
          </w:p>
          <w:p w14:paraId="73CFBE99" w14:textId="7A8EE6C7" w:rsidR="00D84C48" w:rsidRPr="00F45252" w:rsidRDefault="00D84C48" w:rsidP="00D84C4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 xml:space="preserve">5# </w:t>
            </w:r>
            <w:r>
              <w:rPr>
                <w:rFonts w:ascii="Arial" w:hAnsi="Arial" w:cs="Arial" w:hint="eastAsia"/>
                <w:sz w:val="20"/>
                <w:szCs w:val="20"/>
              </w:rPr>
              <w:t>TI (</w:t>
            </w:r>
            <w:r w:rsidRPr="00F45252">
              <w:rPr>
                <w:rFonts w:ascii="Arial" w:hAnsi="Arial" w:cs="Arial"/>
                <w:sz w:val="20"/>
                <w:szCs w:val="20"/>
              </w:rPr>
              <w:t>"postoperative" OR "postop*" OR "pos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F45252">
              <w:rPr>
                <w:rFonts w:ascii="Arial" w:hAnsi="Arial" w:cs="Arial"/>
                <w:sz w:val="20"/>
                <w:szCs w:val="20"/>
              </w:rPr>
              <w:t>surg*" OR "after surg*"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>"surg*"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>"</w:t>
            </w:r>
            <w:r w:rsidR="00F74CE0" w:rsidRPr="00F74CE0">
              <w:rPr>
                <w:rFonts w:ascii="Arial" w:hAnsi="Arial" w:cs="Arial" w:hint="eastAsia"/>
                <w:sz w:val="20"/>
                <w:szCs w:val="20"/>
              </w:rPr>
              <w:t>anesthe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>sia</w:t>
            </w:r>
            <w:r w:rsidR="00F74CE0" w:rsidRPr="00F74CE0">
              <w:rPr>
                <w:rFonts w:ascii="Arial" w:hAnsi="Arial" w:cs="Arial" w:hint="eastAsia"/>
                <w:sz w:val="20"/>
                <w:szCs w:val="20"/>
              </w:rPr>
              <w:t>*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 w:hint="eastAsia"/>
                <w:sz w:val="20"/>
                <w:szCs w:val="20"/>
              </w:rPr>
              <w:t>) OR AB (</w:t>
            </w:r>
            <w:r w:rsidRPr="00F45252">
              <w:rPr>
                <w:rFonts w:ascii="Arial" w:hAnsi="Arial" w:cs="Arial"/>
                <w:sz w:val="20"/>
                <w:szCs w:val="20"/>
              </w:rPr>
              <w:t>"postoperative" OR "postop*" OR "pos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F45252">
              <w:rPr>
                <w:rFonts w:ascii="Arial" w:hAnsi="Arial" w:cs="Arial"/>
                <w:sz w:val="20"/>
                <w:szCs w:val="20"/>
              </w:rPr>
              <w:t>surg*" OR "after surg*"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>"surg*"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 xml:space="preserve"> OR 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>"</w:t>
            </w:r>
            <w:r w:rsidR="00F74CE0" w:rsidRPr="00F74CE0">
              <w:rPr>
                <w:rFonts w:ascii="Arial" w:hAnsi="Arial" w:cs="Arial" w:hint="eastAsia"/>
                <w:sz w:val="20"/>
                <w:szCs w:val="20"/>
              </w:rPr>
              <w:t>anesthe</w:t>
            </w:r>
            <w:r w:rsidR="00F74CE0">
              <w:rPr>
                <w:rFonts w:ascii="Arial" w:hAnsi="Arial" w:cs="Arial" w:hint="eastAsia"/>
                <w:sz w:val="20"/>
                <w:szCs w:val="20"/>
              </w:rPr>
              <w:t>sia</w:t>
            </w:r>
            <w:r w:rsidR="00F74CE0" w:rsidRPr="00F74CE0">
              <w:rPr>
                <w:rFonts w:ascii="Arial" w:hAnsi="Arial" w:cs="Arial" w:hint="eastAsia"/>
                <w:sz w:val="20"/>
                <w:szCs w:val="20"/>
              </w:rPr>
              <w:t>*</w:t>
            </w:r>
            <w:r w:rsidR="00F74CE0" w:rsidRPr="00F45252">
              <w:rPr>
                <w:rFonts w:ascii="Arial" w:hAnsi="Arial" w:cs="Arial"/>
                <w:sz w:val="20"/>
                <w:szCs w:val="20"/>
              </w:rPr>
              <w:t>"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  <w:p w14:paraId="03CFE181" w14:textId="77777777" w:rsidR="00D84C48" w:rsidRPr="00F45252" w:rsidRDefault="00D84C48" w:rsidP="00D84C4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6# 4# or 5#</w:t>
            </w:r>
          </w:p>
          <w:p w14:paraId="590AD752" w14:textId="1FFFC37C" w:rsidR="00D84C48" w:rsidRPr="00F45252" w:rsidRDefault="00D84C48" w:rsidP="00D84C4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 xml:space="preserve">7#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SU 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"Sleep Initiation and Maintenance Disorders" OR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SU 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"Sleep Quality" OR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SU 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"Sleep Wake Disorders" OR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SU </w:t>
            </w:r>
            <w:r w:rsidRPr="00F45252">
              <w:rPr>
                <w:rFonts w:ascii="Arial" w:hAnsi="Arial" w:cs="Arial"/>
                <w:sz w:val="20"/>
                <w:szCs w:val="20"/>
              </w:rPr>
              <w:t>"Sleep"</w:t>
            </w:r>
          </w:p>
          <w:p w14:paraId="0FF34D3E" w14:textId="77777777" w:rsidR="00D84C48" w:rsidRPr="00F45252" w:rsidRDefault="00D84C48" w:rsidP="00D84C4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8#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TI </w:t>
            </w:r>
            <w:r w:rsidRPr="00F4525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ing Habit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Habit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Habit, Sleep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Habits, Sleep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Sleep </w:t>
            </w:r>
            <w:r w:rsidRPr="00F45252">
              <w:rPr>
                <w:rFonts w:ascii="Arial" w:hAnsi="Arial" w:cs="Arial"/>
                <w:sz w:val="20"/>
                <w:szCs w:val="20"/>
              </w:rPr>
              <w:lastRenderedPageBreak/>
              <w:t>Habit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ing Habit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Habit, Sleeping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Habits, Sleeping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 w:hint="eastAsia"/>
                <w:sz w:val="20"/>
                <w:szCs w:val="20"/>
              </w:rPr>
              <w:t>"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Initiat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Maintenance Disorder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lessnes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lessnes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Insomnia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Qualit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Qualit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Qualitie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isorder, Sleep Wak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isorders, Sleep Wak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Wake Disorder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Wake Disorder, Sleep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Wake Disorders, Sleep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Disorder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Disorder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) OR AB </w:t>
            </w:r>
            <w:r w:rsidRPr="00F4525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ing Habit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Habit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Habit, Sleep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Habits, Sleep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Habit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ing Habit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Habit, Sleeping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Habits, Sleeping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 w:hint="eastAsia"/>
                <w:sz w:val="20"/>
                <w:szCs w:val="20"/>
              </w:rPr>
              <w:t>"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Initiat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Maintenance Disorder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lessnes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lessnes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Insomnia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Qualit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Qualit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Qualitie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isorder, Sleep Wak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Disorders, Sleep Wak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Wake Disorder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Wake Disorder, Sleep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Wake Disorders, Sleep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Disorder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F45252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F45252">
              <w:rPr>
                <w:rFonts w:ascii="Arial" w:hAnsi="Arial" w:cs="Arial"/>
                <w:sz w:val="20"/>
                <w:szCs w:val="20"/>
              </w:rPr>
              <w:t>Sleep Disorder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  <w:p w14:paraId="03E6FEF2" w14:textId="77777777" w:rsidR="00D84C48" w:rsidRPr="00F45252" w:rsidRDefault="00D84C48" w:rsidP="00D84C4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9# 7# or #8</w:t>
            </w:r>
          </w:p>
          <w:p w14:paraId="4FCF3EF6" w14:textId="77777777" w:rsidR="00D84C48" w:rsidRDefault="00D84C48" w:rsidP="00D84C48">
            <w:pPr>
              <w:rPr>
                <w:rFonts w:ascii="Arial" w:hAnsi="Arial" w:cs="Arial"/>
                <w:sz w:val="20"/>
                <w:szCs w:val="20"/>
              </w:rPr>
            </w:pPr>
            <w:r w:rsidRPr="00F4525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F45252">
              <w:rPr>
                <w:rFonts w:ascii="Arial" w:hAnsi="Arial" w:cs="Arial"/>
                <w:sz w:val="20"/>
                <w:szCs w:val="20"/>
              </w:rPr>
              <w:t># 3# and 6# and 9#</w:t>
            </w:r>
          </w:p>
          <w:p w14:paraId="4AD561A9" w14:textId="61499B49" w:rsidR="00D84C48" w:rsidRPr="002433D6" w:rsidRDefault="00D84C48" w:rsidP="00973D2A">
            <w:pPr>
              <w:rPr>
                <w:rFonts w:hint="eastAsia"/>
              </w:rPr>
            </w:pPr>
          </w:p>
        </w:tc>
      </w:tr>
    </w:tbl>
    <w:p w14:paraId="67407F92" w14:textId="77777777" w:rsidR="005E3B44" w:rsidRDefault="005E3B44">
      <w:pPr>
        <w:rPr>
          <w:rFonts w:hint="eastAsia"/>
        </w:rPr>
      </w:pPr>
    </w:p>
    <w:sectPr w:rsidR="005E3B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67A8F" w14:textId="77777777" w:rsidR="000D0D91" w:rsidRDefault="000D0D91" w:rsidP="005E3B44">
      <w:pPr>
        <w:rPr>
          <w:rFonts w:hint="eastAsia"/>
        </w:rPr>
      </w:pPr>
      <w:r>
        <w:separator/>
      </w:r>
    </w:p>
  </w:endnote>
  <w:endnote w:type="continuationSeparator" w:id="0">
    <w:p w14:paraId="1A6EDFE7" w14:textId="77777777" w:rsidR="000D0D91" w:rsidRDefault="000D0D91" w:rsidP="005E3B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8C264" w14:textId="77777777" w:rsidR="000D0D91" w:rsidRDefault="000D0D91" w:rsidP="005E3B44">
      <w:pPr>
        <w:rPr>
          <w:rFonts w:hint="eastAsia"/>
        </w:rPr>
      </w:pPr>
      <w:r>
        <w:separator/>
      </w:r>
    </w:p>
  </w:footnote>
  <w:footnote w:type="continuationSeparator" w:id="0">
    <w:p w14:paraId="5A6143B7" w14:textId="77777777" w:rsidR="000D0D91" w:rsidRDefault="000D0D91" w:rsidP="005E3B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2BF"/>
    <w:rsid w:val="0000076E"/>
    <w:rsid w:val="000A3749"/>
    <w:rsid w:val="000B464A"/>
    <w:rsid w:val="000D0D91"/>
    <w:rsid w:val="00131D46"/>
    <w:rsid w:val="002433D6"/>
    <w:rsid w:val="002F4894"/>
    <w:rsid w:val="00340512"/>
    <w:rsid w:val="00416F59"/>
    <w:rsid w:val="00430420"/>
    <w:rsid w:val="005235FA"/>
    <w:rsid w:val="00551712"/>
    <w:rsid w:val="005E3B44"/>
    <w:rsid w:val="006152BF"/>
    <w:rsid w:val="0068225E"/>
    <w:rsid w:val="00705E51"/>
    <w:rsid w:val="00973D2A"/>
    <w:rsid w:val="00991827"/>
    <w:rsid w:val="009A0D94"/>
    <w:rsid w:val="009A7031"/>
    <w:rsid w:val="00A23517"/>
    <w:rsid w:val="00B32BB6"/>
    <w:rsid w:val="00B34792"/>
    <w:rsid w:val="00B65ACC"/>
    <w:rsid w:val="00BA6B72"/>
    <w:rsid w:val="00D3354A"/>
    <w:rsid w:val="00D84C48"/>
    <w:rsid w:val="00DC2321"/>
    <w:rsid w:val="00E4141E"/>
    <w:rsid w:val="00F1403E"/>
    <w:rsid w:val="00F74CE0"/>
    <w:rsid w:val="00F8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53E843"/>
  <w15:chartTrackingRefBased/>
  <w15:docId w15:val="{9819701E-F633-49E7-9716-580824771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52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2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2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2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2B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2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2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2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52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52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52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52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52B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152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52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52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52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52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15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2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152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2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152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2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152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5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152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152B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3B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3B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3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3B44"/>
    <w:rPr>
      <w:sz w:val="18"/>
      <w:szCs w:val="18"/>
    </w:rPr>
  </w:style>
  <w:style w:type="table" w:styleId="af2">
    <w:name w:val="Table Grid"/>
    <w:basedOn w:val="a1"/>
    <w:uiPriority w:val="39"/>
    <w:rsid w:val="005E3B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3</TotalTime>
  <Pages>6</Pages>
  <Words>1018</Words>
  <Characters>7000</Characters>
  <Application>Microsoft Office Word</Application>
  <DocSecurity>0</DocSecurity>
  <Lines>127</Lines>
  <Paragraphs>59</Paragraphs>
  <ScaleCrop>false</ScaleCrop>
  <Company/>
  <LinksUpToDate>false</LinksUpToDate>
  <CharactersWithSpaces>7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会 邵</dc:creator>
  <cp:keywords/>
  <dc:description/>
  <cp:lastModifiedBy>长会 邵</cp:lastModifiedBy>
  <cp:revision>18</cp:revision>
  <dcterms:created xsi:type="dcterms:W3CDTF">2025-08-13T14:11:00Z</dcterms:created>
  <dcterms:modified xsi:type="dcterms:W3CDTF">2025-08-16T03:42:00Z</dcterms:modified>
</cp:coreProperties>
</file>